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0DC312" w14:textId="1F1FD0C7" w:rsidR="00143BEB" w:rsidRPr="00B86BD3" w:rsidRDefault="0012687F" w:rsidP="00143BEB">
      <w:pPr>
        <w:pStyle w:val="Ttulo1"/>
      </w:pPr>
      <w:r w:rsidRPr="00B86BD3">
        <w:t xml:space="preserve">Supplementary </w:t>
      </w:r>
      <w:r w:rsidR="00195952" w:rsidRPr="00B86BD3">
        <w:t>Table</w:t>
      </w:r>
      <w:r w:rsidRPr="00B86BD3">
        <w:t xml:space="preserve"> </w:t>
      </w:r>
      <w:r w:rsidR="00AE6B43" w:rsidRPr="00B86BD3">
        <w:t>1</w:t>
      </w:r>
      <w:r w:rsidRPr="00B86BD3">
        <w:t xml:space="preserve"> </w:t>
      </w:r>
      <w:r w:rsidR="00D21BBB" w:rsidRPr="00B86BD3">
        <w:t>–</w:t>
      </w:r>
      <w:r w:rsidR="003F49FB" w:rsidRPr="00B86BD3">
        <w:t>Distribution of NETs and comorbidities (Diabetes and SAH) between groups.</w:t>
      </w:r>
      <w:r w:rsidR="00143BEB" w:rsidRPr="00B86BD3">
        <w:fldChar w:fldCharType="begin"/>
      </w:r>
      <w:r w:rsidR="00143BEB" w:rsidRPr="00B86BD3">
        <w:instrText xml:space="preserve"> LINK Excel.Sheet.12 "https://d.docs.live.net/b0daeb324223a803/Doutorado/TESE/Genes/Alzheimer - NETs/Analise_NET_resultados_290520.xlsx" "dados mat sup!L1C36:L54C39" \a \f 4 \h  \* MERGEFORMAT </w:instrText>
      </w:r>
      <w:r w:rsidR="00143BEB" w:rsidRPr="00B86BD3">
        <w:fldChar w:fldCharType="separate"/>
      </w:r>
    </w:p>
    <w:tbl>
      <w:tblPr>
        <w:tblW w:w="48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330"/>
        <w:gridCol w:w="976"/>
        <w:gridCol w:w="976"/>
      </w:tblGrid>
      <w:tr w:rsidR="00143BEB" w:rsidRPr="00B86BD3" w14:paraId="4E57B1D7" w14:textId="77777777" w:rsidTr="00143BEB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76B1" w14:textId="11454B1E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roup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2C3B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ETs(</w:t>
            </w:r>
            <w:proofErr w:type="spellStart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g</w:t>
            </w:r>
            <w:proofErr w:type="spellEnd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/</w:t>
            </w:r>
            <w:proofErr w:type="spellStart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L</w:t>
            </w:r>
            <w:proofErr w:type="spellEnd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DBBA9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iabet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0F45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AH</w:t>
            </w:r>
          </w:p>
        </w:tc>
      </w:tr>
      <w:tr w:rsidR="00143BEB" w:rsidRPr="00B86BD3" w14:paraId="2ADF6F20" w14:textId="77777777" w:rsidTr="00143BEB">
        <w:trPr>
          <w:trHeight w:val="288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E74E7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AD </w:t>
            </w:r>
            <w:proofErr w:type="spellStart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tient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75B1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3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4D9" w14:textId="43B8D559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1E3" w14:textId="4E558BF8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4A65C864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6FA69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B89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6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E76" w14:textId="5B10EA0B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346" w14:textId="32EF9851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10271635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57480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9FA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4.9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FFBE" w14:textId="65BD782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E049" w14:textId="2CB3199E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27D04E38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B9FE2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684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4.7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A8DB" w14:textId="6989614F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9A0" w14:textId="4623E1AB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3FD1E83F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58292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F23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4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48C" w14:textId="4B4558A9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18BC" w14:textId="6DEA9318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10174825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78DC7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03C6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6.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620" w14:textId="5B19F19C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BED" w14:textId="1E0DFA29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00FDB52F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76D22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AC4F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0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2F50" w14:textId="0D56CB1C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D706" w14:textId="2F4F3C03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251BF2AD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C81CD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5205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3FCD" w14:textId="145D13DF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8396" w14:textId="55BAB80E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78F2DB86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9A0E1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9CE7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3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022" w14:textId="3504D75C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1441" w14:textId="7733C47A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17E4E282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CA2B0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E8EC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7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4F0" w14:textId="180582E5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5AA" w14:textId="267B475C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76FEA837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24E19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9C1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3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E54" w14:textId="626D68CA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5B7" w14:textId="1A59FB75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011CD735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844E9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D18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3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1261" w14:textId="010E4997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D2DB" w14:textId="091064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49D00269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8AFD8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D607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2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8057" w14:textId="54EADC1B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37B" w14:textId="510ADE76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138CFF6F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94FFC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4838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0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5BC" w14:textId="290528DD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B85" w14:textId="4C62A716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572C02B9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0114E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97DC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5.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113" w14:textId="45FD7183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1E8" w14:textId="3F14385C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1598981B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14D32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6C5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5.3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B14" w14:textId="0BB46CDE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D50" w14:textId="230E97F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55C4FB40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008F8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EAB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863" w14:textId="26F89684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7F5" w14:textId="39B227A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460D77F6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79767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307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2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E9D" w14:textId="461A8FCF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07FE" w14:textId="29B31D52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4FB69B4C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FE64C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17E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2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4E0" w14:textId="5778A4AF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8E66" w14:textId="65FBBA64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742A10F6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08DF3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6DE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FFFB" w14:textId="4A52BBDE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5E8" w14:textId="62FE1BDF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056CCABF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9A99A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2B8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9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720B" w14:textId="49802D40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87D" w14:textId="4749FE07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1C753B5E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AB1DE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5921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1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2BC5" w14:textId="5554D806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E3CE" w14:textId="1C1B2F91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37C2E992" w14:textId="77777777" w:rsidTr="00143BEB">
        <w:trPr>
          <w:trHeight w:val="288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733D58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Elderly</w:t>
            </w:r>
            <w:proofErr w:type="spellEnd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B86B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ntrol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3BA6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1.8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19C" w14:textId="32F04DF9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381" w14:textId="47EC2398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21F74CC1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7583C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D99A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4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0B0" w14:textId="55F9DA98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E50" w14:textId="4A68DF0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46FD450C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84BDA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577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3B4" w14:textId="5EFBECFF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598E" w14:textId="1BF7B7D1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615F3C80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EBA7E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B82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1.9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E41" w14:textId="3A640455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3043" w14:textId="6582A94B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0B781529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0E341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E58B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2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D06D" w14:textId="69B1EED9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1A7" w14:textId="48DDDAEC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43929DC3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6FEF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D37B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D3D" w14:textId="22D73275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58E9" w14:textId="48778F25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53205C29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B27BD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7F10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1.8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56E4" w14:textId="491E6BC4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26A5" w14:textId="082DDFB6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221FC12E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C7108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51C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2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54D" w14:textId="2F19071C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24D" w14:textId="153A22E1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431201C7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2C945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174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0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1A43" w14:textId="6E328CE5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3BE2" w14:textId="56CE4FE5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2C6F6AE9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AFD5F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355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3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E1BC" w14:textId="24541139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96E" w14:textId="67B609FC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5959C1D3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54057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1F53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3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8532" w14:textId="002B422C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CB65" w14:textId="48257E11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3B24660D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D9736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178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4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764A" w14:textId="1C80C23A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CBB9" w14:textId="0EA5C4DB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1D0C8249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BE57F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51B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BF8" w14:textId="61621B2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E04" w14:textId="5D103ED5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56E4BBB6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EF467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CAA5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3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CA66" w14:textId="00B4BA0F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N</w:t>
            </w:r>
            <w:r w:rsidR="002A5C04"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7635" w14:textId="30528FF1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N</w:t>
            </w:r>
            <w:r w:rsidR="002A5C04"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A</w:t>
            </w:r>
          </w:p>
        </w:tc>
      </w:tr>
      <w:tr w:rsidR="00143BEB" w:rsidRPr="00B86BD3" w14:paraId="057DA6CB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21F38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29E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6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E82" w14:textId="73EC14AE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A63" w14:textId="0103C677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56986D78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47085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FB0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4.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96D0" w14:textId="647EEF89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EA2" w14:textId="4BCD785A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3ECBA66D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C6EA9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99B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2.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2B3" w14:textId="74B8368E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0C60" w14:textId="5A11D2FB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087A8E74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C7E7D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18C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1.9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447" w14:textId="18A8934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1A1" w14:textId="4CD8A035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7443C8D4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7BE1F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E21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1.8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1CEC" w14:textId="78D7C883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67C5" w14:textId="2A57DC04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565B8A74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C6C2B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90E7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3.3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B40" w14:textId="2B5575DF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24BE" w14:textId="40B397B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10136C36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B6E51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BA9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3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21C" w14:textId="63BC997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5B5" w14:textId="093447EC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2C09E5B0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B03B8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9B37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5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9A4" w14:textId="35B7E5CD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5F1" w14:textId="1CFA5AF0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0AFDC8BE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D6396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262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89E" w14:textId="6AF7C4BC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B605" w14:textId="3E43434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5461F247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ADC38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6DA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01C" w14:textId="3578D2AF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A6FD" w14:textId="72CA5821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09E99F0E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87ABD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828C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F30" w14:textId="4650AC11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B579" w14:textId="4ECF3FA3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0977CC03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7831F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E75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B16" w14:textId="51854625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  <w:r w:rsidR="002A5C04"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87C2" w14:textId="00E0E8B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  <w:r w:rsidR="002A5C04"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</w:tr>
      <w:tr w:rsidR="00143BEB" w:rsidRPr="00B86BD3" w14:paraId="6E3C16E2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A3AD9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3AA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2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2FB" w14:textId="636D8C1C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8BB2" w14:textId="60006EC2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20EB0C35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6D989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2F1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9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DE6" w14:textId="6A68D6C2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  <w:r w:rsidR="002A5C04"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567" w14:textId="5303BD62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</w:t>
            </w:r>
            <w:r w:rsidR="002A5C04"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</w:tr>
      <w:tr w:rsidR="00143BEB" w:rsidRPr="00B86BD3" w14:paraId="760221B6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01448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15DA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243C" w14:textId="565F654E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FC0B" w14:textId="24BE3841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143BEB" w:rsidRPr="00B86BD3" w14:paraId="1AA30336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43CA7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E1F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6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E1BB" w14:textId="3080E411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8DF0" w14:textId="764F8A70" w:rsidR="00143BEB" w:rsidRPr="00B86BD3" w:rsidRDefault="002A5C04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X</w:t>
            </w:r>
          </w:p>
        </w:tc>
      </w:tr>
      <w:tr w:rsidR="00143BEB" w:rsidRPr="00B86BD3" w14:paraId="799E6CC7" w14:textId="77777777" w:rsidTr="00143BEB">
        <w:trPr>
          <w:trHeight w:val="288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EEBFB" w14:textId="77777777" w:rsidR="00143BEB" w:rsidRPr="00B86BD3" w:rsidRDefault="00143BEB" w:rsidP="00143B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F353" w14:textId="77777777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86BD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5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66370" w14:textId="5BBA1A78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18094" w14:textId="0D965393" w:rsidR="00143BEB" w:rsidRPr="00B86BD3" w:rsidRDefault="00143BEB" w:rsidP="00143B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</w:tbl>
    <w:p w14:paraId="51190C02" w14:textId="3319CE8E" w:rsidR="006B027D" w:rsidRPr="00B86BD3" w:rsidRDefault="00143BEB" w:rsidP="00EE58A0">
      <w:pPr>
        <w:pStyle w:val="Ttulo1"/>
        <w:numPr>
          <w:ilvl w:val="0"/>
          <w:numId w:val="0"/>
        </w:numPr>
        <w:rPr>
          <w:rFonts w:eastAsiaTheme="minorHAnsi"/>
          <w:b w:val="0"/>
          <w:szCs w:val="22"/>
        </w:rPr>
      </w:pPr>
      <w:r w:rsidRPr="00B86BD3">
        <w:fldChar w:fldCharType="end"/>
      </w:r>
      <w:r w:rsidR="00637948" w:rsidRPr="00B86BD3">
        <w:rPr>
          <w:rFonts w:eastAsiaTheme="minorHAnsi"/>
          <w:b w:val="0"/>
          <w:szCs w:val="22"/>
        </w:rPr>
        <w:t xml:space="preserve">SAH = Systemic Arterial Hypertension; </w:t>
      </w:r>
      <w:r w:rsidR="002A5C04" w:rsidRPr="00B86BD3">
        <w:rPr>
          <w:rFonts w:eastAsiaTheme="minorHAnsi"/>
          <w:b w:val="0"/>
          <w:szCs w:val="22"/>
        </w:rPr>
        <w:t>X</w:t>
      </w:r>
      <w:r w:rsidR="00637948" w:rsidRPr="00B86BD3">
        <w:rPr>
          <w:rFonts w:eastAsiaTheme="minorHAnsi"/>
          <w:b w:val="0"/>
          <w:szCs w:val="22"/>
        </w:rPr>
        <w:t xml:space="preserve"> = </w:t>
      </w:r>
      <w:r w:rsidR="007E4AE0" w:rsidRPr="00B86BD3">
        <w:rPr>
          <w:rFonts w:eastAsiaTheme="minorHAnsi"/>
          <w:b w:val="0"/>
          <w:szCs w:val="22"/>
        </w:rPr>
        <w:t>p</w:t>
      </w:r>
      <w:r w:rsidR="00637948" w:rsidRPr="00B86BD3">
        <w:rPr>
          <w:rFonts w:eastAsiaTheme="minorHAnsi"/>
          <w:b w:val="0"/>
          <w:szCs w:val="22"/>
        </w:rPr>
        <w:t>resent; NA</w:t>
      </w:r>
      <w:r w:rsidR="003D6C38" w:rsidRPr="00B86BD3">
        <w:rPr>
          <w:rFonts w:eastAsiaTheme="minorHAnsi"/>
          <w:b w:val="0"/>
          <w:szCs w:val="22"/>
        </w:rPr>
        <w:t xml:space="preserve"> </w:t>
      </w:r>
      <w:r w:rsidR="00637948" w:rsidRPr="00B86BD3">
        <w:rPr>
          <w:rFonts w:eastAsiaTheme="minorHAnsi"/>
          <w:b w:val="0"/>
          <w:szCs w:val="22"/>
        </w:rPr>
        <w:t xml:space="preserve">= </w:t>
      </w:r>
      <w:r w:rsidR="007E4AE0" w:rsidRPr="00B86BD3">
        <w:rPr>
          <w:rFonts w:eastAsiaTheme="minorHAnsi"/>
          <w:b w:val="0"/>
          <w:szCs w:val="22"/>
        </w:rPr>
        <w:t>n</w:t>
      </w:r>
      <w:r w:rsidR="00637948" w:rsidRPr="00B86BD3">
        <w:rPr>
          <w:rFonts w:eastAsiaTheme="minorHAnsi"/>
          <w:b w:val="0"/>
          <w:szCs w:val="22"/>
        </w:rPr>
        <w:t>ot available</w:t>
      </w:r>
      <w:r w:rsidR="007E4AE0" w:rsidRPr="00B86BD3">
        <w:rPr>
          <w:rFonts w:eastAsiaTheme="minorHAnsi"/>
          <w:b w:val="0"/>
          <w:szCs w:val="22"/>
        </w:rPr>
        <w:t xml:space="preserve">. </w:t>
      </w:r>
      <w:r w:rsidR="006B027D" w:rsidRPr="00B86BD3">
        <w:rPr>
          <w:rFonts w:eastAsiaTheme="minorHAnsi"/>
          <w:b w:val="0"/>
          <w:szCs w:val="22"/>
        </w:rPr>
        <w:fldChar w:fldCharType="begin"/>
      </w:r>
      <w:r w:rsidR="006B027D" w:rsidRPr="00B86BD3">
        <w:rPr>
          <w:rFonts w:eastAsiaTheme="minorHAnsi"/>
          <w:b w:val="0"/>
          <w:szCs w:val="22"/>
        </w:rPr>
        <w:instrText xml:space="preserve"> LINK Excel.Sheet.12 "https://d.docs.live.net/b0daeb324223a803/Doutorado/TESE/Genes/Alzheimer - NETs/Analise_NET_resultados_290520.xlsx" "dados mat sup!L1C32:L54C35" \a \f 4 \h </w:instrText>
      </w:r>
      <w:r w:rsidR="00905B3C" w:rsidRPr="00B86BD3">
        <w:rPr>
          <w:rFonts w:eastAsiaTheme="minorHAnsi"/>
          <w:b w:val="0"/>
          <w:szCs w:val="22"/>
        </w:rPr>
        <w:instrText xml:space="preserve"> \* MERGEFORMAT </w:instrText>
      </w:r>
      <w:r w:rsidR="006B027D" w:rsidRPr="00B86BD3">
        <w:rPr>
          <w:rFonts w:eastAsiaTheme="minorHAnsi"/>
          <w:b w:val="0"/>
          <w:szCs w:val="22"/>
        </w:rPr>
        <w:fldChar w:fldCharType="separate"/>
      </w:r>
    </w:p>
    <w:p w14:paraId="70BC8005" w14:textId="04A3BFCF" w:rsidR="00B7486D" w:rsidRPr="00B86BD3" w:rsidRDefault="006B027D" w:rsidP="00EE58A0">
      <w:pPr>
        <w:pStyle w:val="Ttulo1"/>
        <w:numPr>
          <w:ilvl w:val="0"/>
          <w:numId w:val="0"/>
        </w:numPr>
        <w:rPr>
          <w:rFonts w:eastAsiaTheme="minorHAnsi"/>
          <w:b w:val="0"/>
          <w:sz w:val="20"/>
          <w:szCs w:val="20"/>
        </w:rPr>
      </w:pPr>
      <w:r w:rsidRPr="00B86BD3">
        <w:rPr>
          <w:sz w:val="20"/>
          <w:szCs w:val="20"/>
        </w:rPr>
        <w:fldChar w:fldCharType="end"/>
      </w:r>
      <w:r w:rsidR="00B7486D" w:rsidRPr="00B86BD3">
        <w:rPr>
          <w:sz w:val="20"/>
          <w:szCs w:val="20"/>
        </w:rPr>
        <w:fldChar w:fldCharType="begin"/>
      </w:r>
      <w:r w:rsidR="00B7486D" w:rsidRPr="00B86BD3">
        <w:rPr>
          <w:sz w:val="20"/>
          <w:szCs w:val="20"/>
        </w:rPr>
        <w:instrText xml:space="preserve"> LINK Excel.Sheet.12 "https://d.docs.live.net/b0daeb324223a803/Doutorado/TESE/Genes/Alzheimer - NETs/Analise_NET_resultados_290520.xlsx" "dados mat sup!L1C32:L54C35" \a \f 4 \h  \* MERGEFORMAT </w:instrText>
      </w:r>
      <w:r w:rsidR="00B7486D" w:rsidRPr="00B86BD3">
        <w:rPr>
          <w:sz w:val="20"/>
          <w:szCs w:val="20"/>
        </w:rPr>
        <w:fldChar w:fldCharType="separate"/>
      </w:r>
    </w:p>
    <w:p w14:paraId="15771BC6" w14:textId="7BFF9517" w:rsidR="0012687F" w:rsidRDefault="00B7486D" w:rsidP="00EE58A0">
      <w:pPr>
        <w:pStyle w:val="Ttulo1"/>
        <w:numPr>
          <w:ilvl w:val="0"/>
          <w:numId w:val="0"/>
        </w:numPr>
      </w:pPr>
      <w:r w:rsidRPr="00B86BD3">
        <w:rPr>
          <w:sz w:val="20"/>
          <w:szCs w:val="20"/>
        </w:rPr>
        <w:fldChar w:fldCharType="end"/>
      </w:r>
    </w:p>
    <w:p w14:paraId="5E6AC25B" w14:textId="77777777" w:rsidR="0061714B" w:rsidRPr="0061714B" w:rsidRDefault="0061714B" w:rsidP="0061714B"/>
    <w:p w14:paraId="7C04BFFD" w14:textId="77777777" w:rsidR="00EE58A0" w:rsidRDefault="00EE58A0" w:rsidP="008B01C2">
      <w:pPr>
        <w:sectPr w:rsidR="00EE58A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754D378" w14:textId="3C6F50AF" w:rsidR="00994A3D" w:rsidRDefault="00654E8F" w:rsidP="000F2F80">
      <w:pPr>
        <w:pStyle w:val="Ttulo1"/>
        <w:keepNext/>
      </w:pPr>
      <w:r w:rsidRPr="00994A3D">
        <w:lastRenderedPageBreak/>
        <w:t>Supplementary Figure</w:t>
      </w:r>
      <w:r w:rsidR="00C869EB">
        <w:t xml:space="preserve"> 1</w:t>
      </w:r>
      <w:r w:rsidR="00A07ACB" w:rsidRPr="00A07ACB">
        <w:t xml:space="preserve"> </w:t>
      </w:r>
      <w:r w:rsidR="00A07ACB">
        <w:t xml:space="preserve">- </w:t>
      </w:r>
      <w:r w:rsidR="00024E10">
        <w:t>Adapted</w:t>
      </w:r>
      <w:r w:rsidR="00A07ACB" w:rsidRPr="00864406">
        <w:t xml:space="preserve"> ELISA test performed for quantification of NETs in serum and plasma samples.</w:t>
      </w:r>
    </w:p>
    <w:p w14:paraId="7019C0A8" w14:textId="5F35ABF6" w:rsidR="2E192FD3" w:rsidRPr="00A07ACB" w:rsidRDefault="00A322E7" w:rsidP="00A07ACB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F9C09B4" wp14:editId="602D0499">
            <wp:extent cx="4572000" cy="2571750"/>
            <wp:effectExtent l="0" t="0" r="0" b="0"/>
            <wp:docPr id="198510163" name="Picture 323718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371829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9032E" w14:textId="079DE263" w:rsidR="2E192FD3" w:rsidRDefault="2E192FD3" w:rsidP="00A07ACB">
      <w:pPr>
        <w:jc w:val="both"/>
        <w:rPr>
          <w:rFonts w:cs="Times New Roman"/>
        </w:rPr>
      </w:pPr>
      <w:r w:rsidRPr="2E192FD3">
        <w:rPr>
          <w:rFonts w:cs="Times New Roman"/>
        </w:rPr>
        <w:t>Bottom-transparent, 96-well plates were coated for 20 hours with anti-Elastase polyclonal antibody (Calbiochem, Cat. No. 481001). The plates were washed using detergent Tween-20 in PBS solution and blocked with bovine serum albumin (BSA) 2% in PBS solution during 2 hours at room temperature. After another washing session, the serum or plasma samples were added and incubated for 20 hours. The NE-DNA complexes are captured at their NE-end by anti-Elastase antibodies. Thus, the DNA-end of these complexes was used for detection. The plates were washed and the dsDNA reagent in TEx1 solution (Component A of the Quant-iT™PicoGreen dsDNA Reagent, Invitrogen) was added to the wells. The plates were incubated for 5 minutes in a dark environment before measurement. Using a microplate-reader Synergy™ H (BioTek), the samples were excited at 488nm and fluorescence emission intensity was measured at 525nm. A DNA standard curve was prepared in 8 wells of each plate using Lambda DNA standard (Component C of the Quant-iT™PicoGreen dsDNA Reagent, Invitrogen), with DNA concentrations ranging from 1000ng/ml to 7.8125ng/ml. The reading of the fluorescence emission intensity was interpolated within the DNA standard curv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FF322" w14:textId="77777777" w:rsidR="000C33F5" w:rsidRDefault="000C33F5" w:rsidP="00117666">
      <w:pPr>
        <w:spacing w:after="0"/>
      </w:pPr>
      <w:r>
        <w:separator/>
      </w:r>
    </w:p>
  </w:endnote>
  <w:endnote w:type="continuationSeparator" w:id="0">
    <w:p w14:paraId="1E7AE5A9" w14:textId="77777777" w:rsidR="000C33F5" w:rsidRDefault="000C33F5" w:rsidP="00117666">
      <w:pPr>
        <w:spacing w:after="0"/>
      </w:pPr>
      <w:r>
        <w:continuationSeparator/>
      </w:r>
    </w:p>
  </w:endnote>
  <w:endnote w:type="continuationNotice" w:id="1">
    <w:p w14:paraId="2487B41F" w14:textId="77777777" w:rsidR="000C33F5" w:rsidRDefault="000C33F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0F2F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F2F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F2F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0F2F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F2F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F2F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832D9" w14:textId="77777777" w:rsidR="000C33F5" w:rsidRDefault="000C33F5" w:rsidP="00117666">
      <w:pPr>
        <w:spacing w:after="0"/>
      </w:pPr>
      <w:r>
        <w:separator/>
      </w:r>
    </w:p>
  </w:footnote>
  <w:footnote w:type="continuationSeparator" w:id="0">
    <w:p w14:paraId="5BF2D488" w14:textId="77777777" w:rsidR="000C33F5" w:rsidRDefault="000C33F5" w:rsidP="00117666">
      <w:pPr>
        <w:spacing w:after="0"/>
      </w:pPr>
      <w:r>
        <w:continuationSeparator/>
      </w:r>
    </w:p>
  </w:footnote>
  <w:footnote w:type="continuationNotice" w:id="1">
    <w:p w14:paraId="0BEE64D8" w14:textId="77777777" w:rsidR="000C33F5" w:rsidRDefault="000C33F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0F2F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0F2F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hybridMultilevel"/>
    <w:tmpl w:val="2D740DBE"/>
    <w:styleLink w:val="Headings"/>
    <w:lvl w:ilvl="0" w:tplc="56CE8322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2A487412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74160CDC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D86E6BC6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2E049DB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A6929B9C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2804996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5A886D44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62F61714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hybridMultilevel"/>
    <w:tmpl w:val="61DCC3B2"/>
    <w:lvl w:ilvl="0" w:tplc="F8D49786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5EEE2F8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A0BAB03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14D44C3E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76EC9AD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5780631E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F866FA2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434634E4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9704F11A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wMDA2NTEyMTQ3NzZR0lEKTi0uzszPAykwNKkFALRjKPYtAAAA"/>
  </w:docVars>
  <w:rsids>
    <w:rsidRoot w:val="00ED20B5"/>
    <w:rsid w:val="0001436A"/>
    <w:rsid w:val="00024E10"/>
    <w:rsid w:val="00034304"/>
    <w:rsid w:val="00035434"/>
    <w:rsid w:val="000472CB"/>
    <w:rsid w:val="00052A14"/>
    <w:rsid w:val="00077D53"/>
    <w:rsid w:val="000B2BA4"/>
    <w:rsid w:val="000C33F5"/>
    <w:rsid w:val="000E15A1"/>
    <w:rsid w:val="000F2F80"/>
    <w:rsid w:val="001026FD"/>
    <w:rsid w:val="001048A1"/>
    <w:rsid w:val="00105FD9"/>
    <w:rsid w:val="00117666"/>
    <w:rsid w:val="0012687F"/>
    <w:rsid w:val="00134633"/>
    <w:rsid w:val="0013682B"/>
    <w:rsid w:val="00143BEB"/>
    <w:rsid w:val="001549D3"/>
    <w:rsid w:val="00160065"/>
    <w:rsid w:val="00177D84"/>
    <w:rsid w:val="00195952"/>
    <w:rsid w:val="001B7233"/>
    <w:rsid w:val="001C2F9F"/>
    <w:rsid w:val="001F0CA3"/>
    <w:rsid w:val="00267D18"/>
    <w:rsid w:val="00274347"/>
    <w:rsid w:val="00277C21"/>
    <w:rsid w:val="002868E2"/>
    <w:rsid w:val="002869C3"/>
    <w:rsid w:val="002936E4"/>
    <w:rsid w:val="002A1C7B"/>
    <w:rsid w:val="002A5C04"/>
    <w:rsid w:val="002B2D57"/>
    <w:rsid w:val="002B4A57"/>
    <w:rsid w:val="002C74CA"/>
    <w:rsid w:val="002E56C2"/>
    <w:rsid w:val="003123F4"/>
    <w:rsid w:val="00325CEE"/>
    <w:rsid w:val="003544FB"/>
    <w:rsid w:val="00396A68"/>
    <w:rsid w:val="003A0A7A"/>
    <w:rsid w:val="003D2F2D"/>
    <w:rsid w:val="003D6C38"/>
    <w:rsid w:val="003E5F70"/>
    <w:rsid w:val="003F49FB"/>
    <w:rsid w:val="00401590"/>
    <w:rsid w:val="0041277F"/>
    <w:rsid w:val="00447801"/>
    <w:rsid w:val="00452E9C"/>
    <w:rsid w:val="00462569"/>
    <w:rsid w:val="004735C8"/>
    <w:rsid w:val="004947A6"/>
    <w:rsid w:val="004961FF"/>
    <w:rsid w:val="004B000B"/>
    <w:rsid w:val="004C1D31"/>
    <w:rsid w:val="004F1225"/>
    <w:rsid w:val="00505C65"/>
    <w:rsid w:val="00517434"/>
    <w:rsid w:val="00517A89"/>
    <w:rsid w:val="005237AC"/>
    <w:rsid w:val="005250F2"/>
    <w:rsid w:val="00526B32"/>
    <w:rsid w:val="00593EEA"/>
    <w:rsid w:val="005A5EEE"/>
    <w:rsid w:val="0061714B"/>
    <w:rsid w:val="006375C7"/>
    <w:rsid w:val="00637948"/>
    <w:rsid w:val="00654E8F"/>
    <w:rsid w:val="00660D05"/>
    <w:rsid w:val="00674B15"/>
    <w:rsid w:val="006820B1"/>
    <w:rsid w:val="006B027D"/>
    <w:rsid w:val="006B7D14"/>
    <w:rsid w:val="006F3254"/>
    <w:rsid w:val="006F5C10"/>
    <w:rsid w:val="00701727"/>
    <w:rsid w:val="0070566C"/>
    <w:rsid w:val="007106D7"/>
    <w:rsid w:val="0071289C"/>
    <w:rsid w:val="00714C50"/>
    <w:rsid w:val="00725A7D"/>
    <w:rsid w:val="007501BE"/>
    <w:rsid w:val="00756D2C"/>
    <w:rsid w:val="00790BB3"/>
    <w:rsid w:val="007B3EBD"/>
    <w:rsid w:val="007B51C1"/>
    <w:rsid w:val="007C206C"/>
    <w:rsid w:val="007E4AE0"/>
    <w:rsid w:val="0080212F"/>
    <w:rsid w:val="00816316"/>
    <w:rsid w:val="00817DD6"/>
    <w:rsid w:val="0083759F"/>
    <w:rsid w:val="00864406"/>
    <w:rsid w:val="00885156"/>
    <w:rsid w:val="008B01C2"/>
    <w:rsid w:val="008C12D0"/>
    <w:rsid w:val="008C6ABF"/>
    <w:rsid w:val="00905B3C"/>
    <w:rsid w:val="009151AA"/>
    <w:rsid w:val="00927BC3"/>
    <w:rsid w:val="0093429D"/>
    <w:rsid w:val="00943573"/>
    <w:rsid w:val="00964134"/>
    <w:rsid w:val="00970F7D"/>
    <w:rsid w:val="00972E7F"/>
    <w:rsid w:val="009806A4"/>
    <w:rsid w:val="00983999"/>
    <w:rsid w:val="00994A3D"/>
    <w:rsid w:val="0099595F"/>
    <w:rsid w:val="009C2B12"/>
    <w:rsid w:val="009D6B53"/>
    <w:rsid w:val="009F6EDF"/>
    <w:rsid w:val="00A07ACB"/>
    <w:rsid w:val="00A174D9"/>
    <w:rsid w:val="00A322E7"/>
    <w:rsid w:val="00A46BE9"/>
    <w:rsid w:val="00A57DA1"/>
    <w:rsid w:val="00A73869"/>
    <w:rsid w:val="00AA4D24"/>
    <w:rsid w:val="00AB6715"/>
    <w:rsid w:val="00AC22AE"/>
    <w:rsid w:val="00AE6B43"/>
    <w:rsid w:val="00AF65EC"/>
    <w:rsid w:val="00B11215"/>
    <w:rsid w:val="00B1671E"/>
    <w:rsid w:val="00B25EB8"/>
    <w:rsid w:val="00B37F4D"/>
    <w:rsid w:val="00B65EC4"/>
    <w:rsid w:val="00B7486D"/>
    <w:rsid w:val="00B86BD3"/>
    <w:rsid w:val="00BB4D86"/>
    <w:rsid w:val="00BC258E"/>
    <w:rsid w:val="00C52A7B"/>
    <w:rsid w:val="00C561A8"/>
    <w:rsid w:val="00C56BAF"/>
    <w:rsid w:val="00C62DC0"/>
    <w:rsid w:val="00C679AA"/>
    <w:rsid w:val="00C75972"/>
    <w:rsid w:val="00C869EB"/>
    <w:rsid w:val="00CB16B3"/>
    <w:rsid w:val="00CD066B"/>
    <w:rsid w:val="00CE4FEE"/>
    <w:rsid w:val="00D060CF"/>
    <w:rsid w:val="00D21BBB"/>
    <w:rsid w:val="00D47B90"/>
    <w:rsid w:val="00D86CB4"/>
    <w:rsid w:val="00DA25DA"/>
    <w:rsid w:val="00DB59C3"/>
    <w:rsid w:val="00DC259A"/>
    <w:rsid w:val="00DE23E8"/>
    <w:rsid w:val="00DF6928"/>
    <w:rsid w:val="00E16F45"/>
    <w:rsid w:val="00E52377"/>
    <w:rsid w:val="00E537AD"/>
    <w:rsid w:val="00E64E17"/>
    <w:rsid w:val="00E76356"/>
    <w:rsid w:val="00E866C9"/>
    <w:rsid w:val="00EA3D3C"/>
    <w:rsid w:val="00EC090A"/>
    <w:rsid w:val="00EC71BC"/>
    <w:rsid w:val="00ED06A4"/>
    <w:rsid w:val="00ED20B5"/>
    <w:rsid w:val="00EE58A0"/>
    <w:rsid w:val="00F46900"/>
    <w:rsid w:val="00F5162D"/>
    <w:rsid w:val="00F61D89"/>
    <w:rsid w:val="00FF4EBC"/>
    <w:rsid w:val="2E192FD3"/>
    <w:rsid w:val="357C6A80"/>
    <w:rsid w:val="3B1EC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1F9EAB78-0077-4ADC-A4C1-87ACEBA1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jlqj4b">
    <w:name w:val="jlqj4b"/>
    <w:basedOn w:val="Fontepargpadro"/>
    <w:rsid w:val="00505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6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8</TotalTime>
  <Pages>3</Pages>
  <Words>432</Words>
  <Characters>2339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Gabriela Canalli Kretzschmar</cp:lastModifiedBy>
  <cp:revision>35</cp:revision>
  <cp:lastPrinted>2013-10-03T16:51:00Z</cp:lastPrinted>
  <dcterms:created xsi:type="dcterms:W3CDTF">2020-11-19T17:02:00Z</dcterms:created>
  <dcterms:modified xsi:type="dcterms:W3CDTF">2021-03-22T19:07:00Z</dcterms:modified>
</cp:coreProperties>
</file>